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47E06" w14:textId="2968F09B" w:rsidR="00BF276E" w:rsidRPr="00F65AB2" w:rsidRDefault="00F65AB2">
      <w:pPr>
        <w:rPr>
          <w:rFonts w:cstheme="minorHAnsi"/>
          <w:b/>
          <w:bCs/>
        </w:rPr>
      </w:pPr>
      <w:r w:rsidRPr="00F65AB2">
        <w:rPr>
          <w:rFonts w:cstheme="minorHAnsi"/>
          <w:b/>
          <w:bCs/>
        </w:rPr>
        <w:t>Smoking Cessation Interventions Search Strategies</w:t>
      </w:r>
    </w:p>
    <w:p w14:paraId="5B75BD1C" w14:textId="49ECE84F" w:rsidR="00F65AB2" w:rsidRPr="00F65AB2" w:rsidRDefault="00F65AB2">
      <w:pPr>
        <w:rPr>
          <w:rFonts w:cstheme="minorHAnsi"/>
          <w:b/>
          <w:bCs/>
        </w:rPr>
      </w:pPr>
      <w:r w:rsidRPr="00F65AB2">
        <w:rPr>
          <w:rFonts w:cstheme="minorHAnsi"/>
          <w:b/>
          <w:bCs/>
        </w:rPr>
        <w:t>Medline Complete via EBSCO</w:t>
      </w:r>
    </w:p>
    <w:tbl>
      <w:tblPr>
        <w:tblW w:w="9700" w:type="dxa"/>
        <w:tblInd w:w="11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10"/>
        <w:gridCol w:w="8990"/>
      </w:tblGrid>
      <w:tr w:rsidR="00F65AB2" w:rsidRPr="00F65AB2" w14:paraId="4261E353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706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8C616B4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Hispanic Americans+") </w:t>
            </w:r>
          </w:p>
        </w:tc>
      </w:tr>
      <w:tr w:rsidR="00F65AB2" w:rsidRPr="00F65AB2" w14:paraId="58CE47AA" w14:textId="77777777" w:rsidTr="00F65AB2">
        <w:trPr>
          <w:trHeight w:val="27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5AC6E9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color w:val="000000"/>
                <w:kern w:val="0"/>
                <w14:ligatures w14:val="none"/>
              </w:rPr>
              <w:t>S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58DB7BA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African Americans") </w:t>
            </w:r>
          </w:p>
        </w:tc>
      </w:tr>
      <w:tr w:rsidR="00F65AB2" w:rsidRPr="00F65AB2" w14:paraId="194DCDEA" w14:textId="77777777" w:rsidTr="00F65AB2">
        <w:trPr>
          <w:trHeight w:val="10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3094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874863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X (Hispanic* OR Chicano* OR Chicana* OR "Spanish Speak*" OR Mexican* OR Cuban* OR "Puerto Rican*" OR Dominican* OR "Central American*" OR "South American*" OR Latino* OR Latina* OR "Hispanic American*" OR "Latin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meric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*" OR "Mexican American*")</w:t>
            </w:r>
          </w:p>
        </w:tc>
      </w:tr>
      <w:tr w:rsidR="00F65AB2" w:rsidRPr="00F65AB2" w14:paraId="5F85FE99" w14:textId="77777777" w:rsidTr="00F65AB2">
        <w:trPr>
          <w:trHeight w:val="51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4CFE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65394F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X (Black OR Blacks OR "African descent" OR Afro-American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froameric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"African American*" OR "Black American*")  </w:t>
            </w:r>
          </w:p>
        </w:tc>
      </w:tr>
      <w:tr w:rsidR="00F65AB2" w:rsidRPr="00F65AB2" w14:paraId="60010A6F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28FF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9828A51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1 OR S2 OR S3 OR S4 </w:t>
            </w:r>
          </w:p>
        </w:tc>
      </w:tr>
      <w:tr w:rsidR="00F65AB2" w:rsidRPr="00F65AB2" w14:paraId="76CCDF8E" w14:textId="77777777" w:rsidTr="00F65AB2">
        <w:trPr>
          <w:trHeight w:val="51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A2954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6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2104FA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I (Cancer* OR Neoplasm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Malign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Oncolog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) OR AB (Cancer* OR Neoplasm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Malign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Oncolog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) </w:t>
            </w:r>
          </w:p>
        </w:tc>
      </w:tr>
      <w:tr w:rsidR="00F65AB2" w:rsidRPr="00F65AB2" w14:paraId="17B15E9A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950C9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7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68CEEC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Neoplasms+") </w:t>
            </w:r>
          </w:p>
        </w:tc>
      </w:tr>
      <w:tr w:rsidR="00F65AB2" w:rsidRPr="00F65AB2" w14:paraId="2B711DAE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6FBD0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8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7770113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6 OR S7 </w:t>
            </w:r>
          </w:p>
        </w:tc>
      </w:tr>
      <w:tr w:rsidR="00F65AB2" w:rsidRPr="00F65AB2" w14:paraId="3901A9EB" w14:textId="77777777" w:rsidTr="00F65AB2">
        <w:trPr>
          <w:trHeight w:val="51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C65B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9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E26FE96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I (smoking OR tobacco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cigaret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nicotine) OR AB (smoking OR tobacco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cigaret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nicotine) </w:t>
            </w:r>
          </w:p>
        </w:tc>
      </w:tr>
      <w:tr w:rsidR="00F65AB2" w:rsidRPr="00F65AB2" w14:paraId="001E3B55" w14:textId="77777777" w:rsidTr="00F65AB2">
        <w:trPr>
          <w:trHeight w:val="10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65BB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0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EAB63BE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TI ((cessation OR abstinence OR mediation OR intervention OR therapy OR quit OR treatment OR stop OR "quit rate*") OR AB ((cessation OR abstinence OR mediation OR intervention OR therapy OR quit OR treatment OR stop OR "quit rate*")</w:t>
            </w:r>
          </w:p>
        </w:tc>
      </w:tr>
      <w:tr w:rsidR="00F65AB2" w:rsidRPr="00F65AB2" w14:paraId="3DCB9BF7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CE0C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1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5AB759C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9 AND S10 </w:t>
            </w:r>
          </w:p>
        </w:tc>
      </w:tr>
      <w:tr w:rsidR="00F65AB2" w:rsidRPr="00F65AB2" w14:paraId="7A1F57CA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B38B5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02B59C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Smoking Cessation") </w:t>
            </w:r>
          </w:p>
        </w:tc>
      </w:tr>
      <w:tr w:rsidR="00F65AB2" w:rsidRPr="00F65AB2" w14:paraId="230786C1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7EB4D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68AB9D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Smoking/TH/DT") </w:t>
            </w:r>
          </w:p>
        </w:tc>
      </w:tr>
      <w:tr w:rsidR="00F65AB2" w:rsidRPr="00F65AB2" w14:paraId="429A163B" w14:textId="77777777" w:rsidTr="00451E61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96F4E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BFF155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Tobacco Use Cessation Devices+") </w:t>
            </w:r>
          </w:p>
        </w:tc>
      </w:tr>
      <w:tr w:rsidR="00F65AB2" w:rsidRPr="00F65AB2" w14:paraId="4E1749B2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B2CC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1FEFC06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11 OR S12 OR S13 OR S14 </w:t>
            </w:r>
          </w:p>
        </w:tc>
      </w:tr>
      <w:tr w:rsidR="00F65AB2" w:rsidRPr="00F65AB2" w14:paraId="0DE6E991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3117F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6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F731B30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5 AND S8 AND S15 </w:t>
            </w:r>
          </w:p>
        </w:tc>
      </w:tr>
    </w:tbl>
    <w:p w14:paraId="23411EA7" w14:textId="77777777" w:rsidR="00F65AB2" w:rsidRPr="00F65AB2" w:rsidRDefault="00F65AB2">
      <w:pPr>
        <w:rPr>
          <w:rFonts w:cstheme="minorHAnsi"/>
          <w:b/>
          <w:bCs/>
        </w:rPr>
      </w:pPr>
    </w:p>
    <w:p w14:paraId="3C9A8D97" w14:textId="4AAA9501" w:rsidR="00F65AB2" w:rsidRPr="00F65AB2" w:rsidRDefault="00F65AB2">
      <w:pPr>
        <w:rPr>
          <w:rFonts w:cstheme="minorHAnsi"/>
          <w:b/>
          <w:bCs/>
        </w:rPr>
      </w:pPr>
      <w:r w:rsidRPr="00F65AB2">
        <w:rPr>
          <w:rFonts w:cstheme="minorHAnsi"/>
          <w:b/>
          <w:bCs/>
        </w:rPr>
        <w:t>PubMed</w:t>
      </w:r>
    </w:p>
    <w:p w14:paraId="5FFD424E" w14:textId="77777777" w:rsidR="00F65AB2" w:rsidRPr="00F65AB2" w:rsidRDefault="00F65AB2" w:rsidP="00F65AB2">
      <w:pPr>
        <w:spacing w:after="0" w:line="240" w:lineRule="auto"/>
        <w:rPr>
          <w:rFonts w:eastAsia="Times New Roman" w:cstheme="minorHAnsi"/>
          <w:kern w:val="0"/>
          <w14:ligatures w14:val="none"/>
        </w:rPr>
      </w:pPr>
      <w:r w:rsidRPr="00F65AB2">
        <w:rPr>
          <w:rFonts w:eastAsia="Times New Roman" w:cstheme="minorHAnsi"/>
          <w:kern w:val="0"/>
          <w14:ligatures w14:val="none"/>
        </w:rPr>
        <w:t xml:space="preserve">((Hispanic Americans[Mesh]) OR (African Americans[Mesh]) OR (Hispanic*[Title/Abstract] OR Chicano*[Title/Abstract] OR Chicana*[Title/Abstract] OR "Spanish Speakers"[Title/Abstract] OR "Spanish Speaking"[Title/Abstract] OR Mexican*[Title/Abstract] OR Cuban*[Title/Abstract] OR "Puerto Rican*"[Title/Abstract] OR Dominican*[Title/Abstract] OR "Central American*"[Title/Abstract] OR "South American*"[Title/Abstract] OR Latino*[Title/Abstract] OR Latina*[Title/Abstract] OR "Hispanic American*"[Title/Abstract] OR "Latin </w:t>
      </w:r>
      <w:proofErr w:type="spellStart"/>
      <w:r w:rsidRPr="00F65AB2">
        <w:rPr>
          <w:rFonts w:eastAsia="Times New Roman" w:cstheme="minorHAnsi"/>
          <w:kern w:val="0"/>
          <w14:ligatures w14:val="none"/>
        </w:rPr>
        <w:t>american</w:t>
      </w:r>
      <w:proofErr w:type="spellEnd"/>
      <w:r w:rsidRPr="00F65AB2">
        <w:rPr>
          <w:rFonts w:eastAsia="Times New Roman" w:cstheme="minorHAnsi"/>
          <w:kern w:val="0"/>
          <w14:ligatures w14:val="none"/>
        </w:rPr>
        <w:t xml:space="preserve">*"[Title/Abstract] OR "Mexican American*"[Title/Abstract]) OR (Black[Title/Abstract] OR Blacks[Title/Abstract] OR "African descent"[Title/Abstract] OR Afro-American*[Title/Abstract] OR </w:t>
      </w:r>
      <w:proofErr w:type="spellStart"/>
      <w:r w:rsidRPr="00F65AB2">
        <w:rPr>
          <w:rFonts w:eastAsia="Times New Roman" w:cstheme="minorHAnsi"/>
          <w:kern w:val="0"/>
          <w14:ligatures w14:val="none"/>
        </w:rPr>
        <w:t>afroamerican</w:t>
      </w:r>
      <w:proofErr w:type="spellEnd"/>
      <w:r w:rsidRPr="00F65AB2">
        <w:rPr>
          <w:rFonts w:eastAsia="Times New Roman" w:cstheme="minorHAnsi"/>
          <w:kern w:val="0"/>
          <w14:ligatures w14:val="none"/>
        </w:rPr>
        <w:t xml:space="preserve">*[Title/Abstract] OR "African American*"[Title/Abstract] OR "Black American*"[Title/Abstract])) AND ((Cancer*[Title/Abstract] OR Neoplasm*[Title/Abstract] OR </w:t>
      </w:r>
      <w:proofErr w:type="spellStart"/>
      <w:r w:rsidRPr="00F65AB2">
        <w:rPr>
          <w:rFonts w:eastAsia="Times New Roman" w:cstheme="minorHAnsi"/>
          <w:kern w:val="0"/>
          <w14:ligatures w14:val="none"/>
        </w:rPr>
        <w:t>Malignan</w:t>
      </w:r>
      <w:proofErr w:type="spellEnd"/>
      <w:r w:rsidRPr="00F65AB2">
        <w:rPr>
          <w:rFonts w:eastAsia="Times New Roman" w:cstheme="minorHAnsi"/>
          <w:kern w:val="0"/>
          <w14:ligatures w14:val="none"/>
        </w:rPr>
        <w:t xml:space="preserve">*[Title/Abstract] OR </w:t>
      </w:r>
      <w:proofErr w:type="spellStart"/>
      <w:r w:rsidRPr="00F65AB2">
        <w:rPr>
          <w:rFonts w:eastAsia="Times New Roman" w:cstheme="minorHAnsi"/>
          <w:kern w:val="0"/>
          <w14:ligatures w14:val="none"/>
        </w:rPr>
        <w:t>Oncolog</w:t>
      </w:r>
      <w:proofErr w:type="spellEnd"/>
      <w:r w:rsidRPr="00F65AB2">
        <w:rPr>
          <w:rFonts w:eastAsia="Times New Roman" w:cstheme="minorHAnsi"/>
          <w:kern w:val="0"/>
          <w14:ligatures w14:val="none"/>
        </w:rPr>
        <w:t xml:space="preserve">*[Title/Abstract]) OR (Neoplasms[Mesh])) AND (((smoking[Title/Abstract] OR tobacco[Title/Abstract] OR </w:t>
      </w:r>
      <w:proofErr w:type="spellStart"/>
      <w:r w:rsidRPr="00F65AB2">
        <w:rPr>
          <w:rFonts w:eastAsia="Times New Roman" w:cstheme="minorHAnsi"/>
          <w:kern w:val="0"/>
          <w14:ligatures w14:val="none"/>
        </w:rPr>
        <w:t>cigaret</w:t>
      </w:r>
      <w:proofErr w:type="spellEnd"/>
      <w:r w:rsidRPr="00F65AB2">
        <w:rPr>
          <w:rFonts w:eastAsia="Times New Roman" w:cstheme="minorHAnsi"/>
          <w:kern w:val="0"/>
          <w14:ligatures w14:val="none"/>
        </w:rPr>
        <w:t xml:space="preserve">*[Title/Abstract] OR nicotine[Title/Abstract]) AND (cessation[Title/Abstract] OR abstinence[Title/Abstract] OR mediation[Title/Abstract] OR intervention[Title/Abstract] OR therapy[Title/Abstract] OR quit[Title/Abstract] OR </w:t>
      </w:r>
      <w:r w:rsidRPr="00F65AB2">
        <w:rPr>
          <w:rFonts w:eastAsia="Times New Roman" w:cstheme="minorHAnsi"/>
          <w:kern w:val="0"/>
          <w14:ligatures w14:val="none"/>
        </w:rPr>
        <w:lastRenderedPageBreak/>
        <w:t>treatment[Title/Abstract] OR stop[Title/Abstract] OR "quit rate*"[Title/Abstract])) OR (Smoking Cessation[Mesh]) OR ("Smoking/drug therapy"[Mesh] OR "Smoking/therapy"[Mesh]) OR ("Tobacco Use Cessation Devices"[Mesh]))</w:t>
      </w:r>
    </w:p>
    <w:p w14:paraId="15A6F19F" w14:textId="77777777" w:rsidR="00F65AB2" w:rsidRPr="00F65AB2" w:rsidRDefault="00F65AB2">
      <w:pPr>
        <w:rPr>
          <w:rFonts w:cstheme="minorHAnsi"/>
          <w:b/>
          <w:bCs/>
        </w:rPr>
      </w:pPr>
    </w:p>
    <w:p w14:paraId="2ECCEFD9" w14:textId="40054AFA" w:rsidR="00F65AB2" w:rsidRPr="00F65AB2" w:rsidRDefault="00F65AB2">
      <w:pPr>
        <w:rPr>
          <w:rFonts w:cstheme="minorHAnsi"/>
          <w:b/>
          <w:bCs/>
        </w:rPr>
      </w:pPr>
      <w:proofErr w:type="spellStart"/>
      <w:r w:rsidRPr="00F65AB2">
        <w:rPr>
          <w:rFonts w:cstheme="minorHAnsi"/>
          <w:b/>
          <w:bCs/>
        </w:rPr>
        <w:t>PsycInfo</w:t>
      </w:r>
      <w:proofErr w:type="spellEnd"/>
      <w:r w:rsidRPr="00F65AB2">
        <w:rPr>
          <w:rFonts w:cstheme="minorHAnsi"/>
          <w:b/>
          <w:bCs/>
        </w:rPr>
        <w:t xml:space="preserve"> via Ovid</w:t>
      </w:r>
    </w:p>
    <w:tbl>
      <w:tblPr>
        <w:tblW w:w="9720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00"/>
        <w:gridCol w:w="8920"/>
      </w:tblGrid>
      <w:tr w:rsidR="00F65AB2" w:rsidRPr="00F65AB2" w14:paraId="4F61472F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7D2F0B90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8920" w:type="dxa"/>
            <w:noWrap/>
            <w:vAlign w:val="bottom"/>
            <w:hideMark/>
          </w:tcPr>
          <w:p w14:paraId="10DB7D44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color w:val="0A0905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color w:val="0A0905"/>
                <w:kern w:val="0"/>
                <w14:ligatures w14:val="none"/>
              </w:rPr>
              <w:t>exp "</w:t>
            </w:r>
            <w:proofErr w:type="spellStart"/>
            <w:r w:rsidRPr="00F65AB2">
              <w:rPr>
                <w:rFonts w:eastAsia="Times New Roman" w:cstheme="minorHAnsi"/>
                <w:color w:val="0A0905"/>
                <w:kern w:val="0"/>
                <w14:ligatures w14:val="none"/>
              </w:rPr>
              <w:t>latinos</w:t>
            </w:r>
            <w:proofErr w:type="spellEnd"/>
            <w:r w:rsidRPr="00F65AB2">
              <w:rPr>
                <w:rFonts w:eastAsia="Times New Roman" w:cstheme="minorHAnsi"/>
                <w:color w:val="0A0905"/>
                <w:kern w:val="0"/>
                <w14:ligatures w14:val="none"/>
              </w:rPr>
              <w:t>/</w:t>
            </w:r>
            <w:proofErr w:type="spellStart"/>
            <w:r w:rsidRPr="00F65AB2">
              <w:rPr>
                <w:rFonts w:eastAsia="Times New Roman" w:cstheme="minorHAnsi"/>
                <w:color w:val="0A0905"/>
                <w:kern w:val="0"/>
                <w14:ligatures w14:val="none"/>
              </w:rPr>
              <w:t>latinas</w:t>
            </w:r>
            <w:proofErr w:type="spellEnd"/>
            <w:r w:rsidRPr="00F65AB2">
              <w:rPr>
                <w:rFonts w:eastAsia="Times New Roman" w:cstheme="minorHAnsi"/>
                <w:color w:val="0A0905"/>
                <w:kern w:val="0"/>
                <w14:ligatures w14:val="none"/>
              </w:rPr>
              <w:t>"/</w:t>
            </w:r>
          </w:p>
        </w:tc>
      </w:tr>
      <w:tr w:rsidR="00F65AB2" w:rsidRPr="00F65AB2" w14:paraId="24709D47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61F4B9BA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920" w:type="dxa"/>
            <w:noWrap/>
            <w:vAlign w:val="bottom"/>
            <w:hideMark/>
          </w:tcPr>
          <w:p w14:paraId="048604BE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color w:val="0A0905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color w:val="0A0905"/>
                <w:kern w:val="0"/>
                <w14:ligatures w14:val="none"/>
              </w:rPr>
              <w:t>blacks/</w:t>
            </w:r>
          </w:p>
        </w:tc>
      </w:tr>
      <w:tr w:rsidR="00F65AB2" w:rsidRPr="00F65AB2" w14:paraId="4572E562" w14:textId="77777777" w:rsidTr="00F65AB2">
        <w:trPr>
          <w:trHeight w:val="1020"/>
        </w:trPr>
        <w:tc>
          <w:tcPr>
            <w:tcW w:w="800" w:type="dxa"/>
            <w:noWrap/>
            <w:vAlign w:val="bottom"/>
            <w:hideMark/>
          </w:tcPr>
          <w:p w14:paraId="0F4E85BC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  <w:tc>
          <w:tcPr>
            <w:tcW w:w="8920" w:type="dxa"/>
            <w:vAlign w:val="bottom"/>
            <w:hideMark/>
          </w:tcPr>
          <w:p w14:paraId="526D4813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Hispanic* or Chicano* or Chicana* or "Spanish Speakers" or "Spanish Speaking" or Mexican* or Cuban* or "Puerto Rican*" or Dominican* or "Central American*" or "South American*" or Latino* or Latina* or "Hispanic American*" or "Latin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meric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*" or "Mexican American*"</w:t>
            </w:r>
            <w:proofErr w:type="gramStart"/>
            <w:r w:rsidRPr="00F65AB2">
              <w:rPr>
                <w:rFonts w:eastAsia="Times New Roman" w:cstheme="minorHAnsi"/>
                <w:kern w:val="0"/>
                <w14:ligatures w14:val="none"/>
              </w:rPr>
              <w:t>).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b</w:t>
            </w:r>
            <w:proofErr w:type="gramEnd"/>
            <w:r w:rsidRPr="00F65AB2">
              <w:rPr>
                <w:rFonts w:eastAsia="Times New Roman" w:cstheme="minorHAnsi"/>
                <w:kern w:val="0"/>
                <w14:ligatures w14:val="none"/>
              </w:rPr>
              <w:t>,ti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</w:tr>
      <w:tr w:rsidR="00F65AB2" w:rsidRPr="00F65AB2" w14:paraId="733E6E1A" w14:textId="77777777" w:rsidTr="00F65AB2">
        <w:trPr>
          <w:trHeight w:val="510"/>
        </w:trPr>
        <w:tc>
          <w:tcPr>
            <w:tcW w:w="800" w:type="dxa"/>
            <w:noWrap/>
            <w:vAlign w:val="bottom"/>
            <w:hideMark/>
          </w:tcPr>
          <w:p w14:paraId="63D6AA54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8920" w:type="dxa"/>
            <w:vAlign w:val="bottom"/>
            <w:hideMark/>
          </w:tcPr>
          <w:p w14:paraId="3D514E87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Black or Blacks or "African descent" or Afro-American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froameric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* or "African American*" or "Black American*"</w:t>
            </w:r>
            <w:proofErr w:type="gramStart"/>
            <w:r w:rsidRPr="00F65AB2">
              <w:rPr>
                <w:rFonts w:eastAsia="Times New Roman" w:cstheme="minorHAnsi"/>
                <w:kern w:val="0"/>
                <w14:ligatures w14:val="none"/>
              </w:rPr>
              <w:t>).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b</w:t>
            </w:r>
            <w:proofErr w:type="gramEnd"/>
            <w:r w:rsidRPr="00F65AB2">
              <w:rPr>
                <w:rFonts w:eastAsia="Times New Roman" w:cstheme="minorHAnsi"/>
                <w:kern w:val="0"/>
                <w14:ligatures w14:val="none"/>
              </w:rPr>
              <w:t>,ti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</w:tr>
      <w:tr w:rsidR="00F65AB2" w:rsidRPr="00F65AB2" w14:paraId="18003A9B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3D12CC37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5</w:t>
            </w:r>
          </w:p>
        </w:tc>
        <w:tc>
          <w:tcPr>
            <w:tcW w:w="8920" w:type="dxa"/>
            <w:noWrap/>
            <w:vAlign w:val="bottom"/>
            <w:hideMark/>
          </w:tcPr>
          <w:p w14:paraId="15311BB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 or 2 or 3 or 4</w:t>
            </w:r>
          </w:p>
        </w:tc>
      </w:tr>
      <w:tr w:rsidR="00F65AB2" w:rsidRPr="00F65AB2" w14:paraId="764A3653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5BD515F6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6</w:t>
            </w:r>
          </w:p>
        </w:tc>
        <w:tc>
          <w:tcPr>
            <w:tcW w:w="8920" w:type="dxa"/>
            <w:vAlign w:val="bottom"/>
            <w:hideMark/>
          </w:tcPr>
          <w:p w14:paraId="18B86D6A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Cancer* or Neoplasm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Malign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Oncolog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*</w:t>
            </w:r>
            <w:proofErr w:type="gramStart"/>
            <w:r w:rsidRPr="00F65AB2">
              <w:rPr>
                <w:rFonts w:eastAsia="Times New Roman" w:cstheme="minorHAnsi"/>
                <w:kern w:val="0"/>
                <w14:ligatures w14:val="none"/>
              </w:rPr>
              <w:t>).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b</w:t>
            </w:r>
            <w:proofErr w:type="gramEnd"/>
            <w:r w:rsidRPr="00F65AB2">
              <w:rPr>
                <w:rFonts w:eastAsia="Times New Roman" w:cstheme="minorHAnsi"/>
                <w:kern w:val="0"/>
                <w14:ligatures w14:val="none"/>
              </w:rPr>
              <w:t>,ti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</w:tr>
      <w:tr w:rsidR="00F65AB2" w:rsidRPr="00F65AB2" w14:paraId="673FBA64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1812FE8C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7</w:t>
            </w:r>
          </w:p>
        </w:tc>
        <w:tc>
          <w:tcPr>
            <w:tcW w:w="8920" w:type="dxa"/>
            <w:vAlign w:val="bottom"/>
            <w:hideMark/>
          </w:tcPr>
          <w:p w14:paraId="2BBC0605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exp Neoplasms/</w:t>
            </w:r>
          </w:p>
        </w:tc>
      </w:tr>
      <w:tr w:rsidR="00F65AB2" w:rsidRPr="00F65AB2" w14:paraId="561BEDFE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12DE8099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8920" w:type="dxa"/>
            <w:vAlign w:val="bottom"/>
            <w:hideMark/>
          </w:tcPr>
          <w:p w14:paraId="7CF82121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6 or 7</w:t>
            </w:r>
          </w:p>
        </w:tc>
      </w:tr>
      <w:tr w:rsidR="00F65AB2" w:rsidRPr="00F65AB2" w14:paraId="027B9635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0885FE9F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9</w:t>
            </w:r>
          </w:p>
        </w:tc>
        <w:tc>
          <w:tcPr>
            <w:tcW w:w="8920" w:type="dxa"/>
            <w:vAlign w:val="bottom"/>
            <w:hideMark/>
          </w:tcPr>
          <w:p w14:paraId="1785C8F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smoking or tobacco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cigaret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* or nicotine</w:t>
            </w:r>
            <w:proofErr w:type="gramStart"/>
            <w:r w:rsidRPr="00F65AB2">
              <w:rPr>
                <w:rFonts w:eastAsia="Times New Roman" w:cstheme="minorHAnsi"/>
                <w:kern w:val="0"/>
                <w14:ligatures w14:val="none"/>
              </w:rPr>
              <w:t>).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b</w:t>
            </w:r>
            <w:proofErr w:type="gramEnd"/>
            <w:r w:rsidRPr="00F65AB2">
              <w:rPr>
                <w:rFonts w:eastAsia="Times New Roman" w:cstheme="minorHAnsi"/>
                <w:kern w:val="0"/>
                <w14:ligatures w14:val="none"/>
              </w:rPr>
              <w:t>,ti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</w:tr>
      <w:tr w:rsidR="00F65AB2" w:rsidRPr="00F65AB2" w14:paraId="2E748B78" w14:textId="77777777" w:rsidTr="00F65AB2">
        <w:trPr>
          <w:trHeight w:val="510"/>
        </w:trPr>
        <w:tc>
          <w:tcPr>
            <w:tcW w:w="800" w:type="dxa"/>
            <w:noWrap/>
            <w:vAlign w:val="bottom"/>
            <w:hideMark/>
          </w:tcPr>
          <w:p w14:paraId="5A3E2700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0</w:t>
            </w:r>
          </w:p>
        </w:tc>
        <w:tc>
          <w:tcPr>
            <w:tcW w:w="8920" w:type="dxa"/>
            <w:vAlign w:val="bottom"/>
            <w:hideMark/>
          </w:tcPr>
          <w:p w14:paraId="1D6B0A3D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(cessation or abstinence or mediation or intervention or therapy or quit or treatment or stop or "quit rate*"</w:t>
            </w:r>
            <w:proofErr w:type="gramStart"/>
            <w:r w:rsidRPr="00F65AB2">
              <w:rPr>
                <w:rFonts w:eastAsia="Times New Roman" w:cstheme="minorHAnsi"/>
                <w:kern w:val="0"/>
                <w14:ligatures w14:val="none"/>
              </w:rPr>
              <w:t>).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b</w:t>
            </w:r>
            <w:proofErr w:type="gramEnd"/>
            <w:r w:rsidRPr="00F65AB2">
              <w:rPr>
                <w:rFonts w:eastAsia="Times New Roman" w:cstheme="minorHAnsi"/>
                <w:kern w:val="0"/>
                <w14:ligatures w14:val="none"/>
              </w:rPr>
              <w:t>,ti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</w:tr>
      <w:tr w:rsidR="00F65AB2" w:rsidRPr="00F65AB2" w14:paraId="33C6840B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4817551B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1</w:t>
            </w:r>
          </w:p>
        </w:tc>
        <w:tc>
          <w:tcPr>
            <w:tcW w:w="8920" w:type="dxa"/>
            <w:vAlign w:val="bottom"/>
            <w:hideMark/>
          </w:tcPr>
          <w:p w14:paraId="4228D6D5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9 and 10</w:t>
            </w:r>
          </w:p>
        </w:tc>
      </w:tr>
      <w:tr w:rsidR="00F65AB2" w:rsidRPr="00F65AB2" w14:paraId="5B00FDEC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61C46B97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2</w:t>
            </w:r>
          </w:p>
        </w:tc>
        <w:tc>
          <w:tcPr>
            <w:tcW w:w="8920" w:type="dxa"/>
            <w:vAlign w:val="bottom"/>
            <w:hideMark/>
          </w:tcPr>
          <w:p w14:paraId="476078A4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exp smoking cessation/</w:t>
            </w:r>
          </w:p>
        </w:tc>
      </w:tr>
      <w:tr w:rsidR="00F65AB2" w:rsidRPr="00F65AB2" w14:paraId="1ACF9A6A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501A387A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3</w:t>
            </w:r>
          </w:p>
        </w:tc>
        <w:tc>
          <w:tcPr>
            <w:tcW w:w="8920" w:type="dxa"/>
            <w:vAlign w:val="bottom"/>
            <w:hideMark/>
          </w:tcPr>
          <w:p w14:paraId="18F56FD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1 or 12</w:t>
            </w:r>
          </w:p>
        </w:tc>
      </w:tr>
      <w:tr w:rsidR="00F65AB2" w:rsidRPr="00F65AB2" w14:paraId="63CF703F" w14:textId="77777777" w:rsidTr="00F65AB2">
        <w:trPr>
          <w:trHeight w:val="270"/>
        </w:trPr>
        <w:tc>
          <w:tcPr>
            <w:tcW w:w="800" w:type="dxa"/>
            <w:noWrap/>
            <w:vAlign w:val="bottom"/>
            <w:hideMark/>
          </w:tcPr>
          <w:p w14:paraId="2963A728" w14:textId="77777777" w:rsidR="00F65AB2" w:rsidRPr="00F65AB2" w:rsidRDefault="00F65AB2" w:rsidP="00F65AB2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14</w:t>
            </w:r>
          </w:p>
        </w:tc>
        <w:tc>
          <w:tcPr>
            <w:tcW w:w="8920" w:type="dxa"/>
            <w:vAlign w:val="bottom"/>
            <w:hideMark/>
          </w:tcPr>
          <w:p w14:paraId="6F106A6B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5 and 8 and 13</w:t>
            </w:r>
          </w:p>
        </w:tc>
      </w:tr>
    </w:tbl>
    <w:p w14:paraId="5621CE8C" w14:textId="77777777" w:rsidR="00F65AB2" w:rsidRPr="00F65AB2" w:rsidRDefault="00F65AB2">
      <w:pPr>
        <w:rPr>
          <w:rFonts w:cstheme="minorHAnsi"/>
          <w:b/>
          <w:bCs/>
        </w:rPr>
      </w:pPr>
    </w:p>
    <w:p w14:paraId="47BCCE19" w14:textId="66B61148" w:rsidR="00F65AB2" w:rsidRPr="00F65AB2" w:rsidRDefault="00F65AB2">
      <w:pPr>
        <w:rPr>
          <w:rFonts w:cstheme="minorHAnsi"/>
          <w:b/>
          <w:bCs/>
        </w:rPr>
      </w:pPr>
      <w:r w:rsidRPr="00F65AB2">
        <w:rPr>
          <w:rFonts w:cstheme="minorHAnsi"/>
          <w:b/>
          <w:bCs/>
        </w:rPr>
        <w:t>CINAHL Complete via EBSCO</w:t>
      </w:r>
    </w:p>
    <w:tbl>
      <w:tblPr>
        <w:tblW w:w="9700" w:type="dxa"/>
        <w:tblInd w:w="11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10"/>
        <w:gridCol w:w="8990"/>
      </w:tblGrid>
      <w:tr w:rsidR="00F65AB2" w:rsidRPr="00F65AB2" w14:paraId="2FE28AB8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FDD81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1B1750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Hispanics") </w:t>
            </w:r>
          </w:p>
        </w:tc>
      </w:tr>
      <w:tr w:rsidR="00F65AB2" w:rsidRPr="00F65AB2" w14:paraId="4B422B5E" w14:textId="77777777" w:rsidTr="00F65AB2">
        <w:trPr>
          <w:trHeight w:val="27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F08924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color w:val="000000"/>
                <w:kern w:val="0"/>
                <w14:ligatures w14:val="none"/>
              </w:rPr>
              <w:t>S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6C9EAD1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Blacks") </w:t>
            </w:r>
          </w:p>
        </w:tc>
      </w:tr>
      <w:tr w:rsidR="00F65AB2" w:rsidRPr="00F65AB2" w14:paraId="013B39F2" w14:textId="77777777" w:rsidTr="00F65AB2">
        <w:trPr>
          <w:trHeight w:val="10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68E03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902F343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X (Hispanic* OR Chicano* OR Chicana* OR "Spanish Speak*" OR Mexican* OR Cuban* OR "Puerto Rican*" OR Dominican* OR "Central American*" OR "South American*" OR Latino* OR Latina* OR "Hispanic American*" OR "Latin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meric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>*" OR "Mexican American*")</w:t>
            </w:r>
          </w:p>
        </w:tc>
      </w:tr>
      <w:tr w:rsidR="00F65AB2" w:rsidRPr="00F65AB2" w14:paraId="5EB4C6E8" w14:textId="77777777" w:rsidTr="00F65AB2">
        <w:trPr>
          <w:trHeight w:val="51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A9BE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5ABE673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X (Black OR Blacks OR "African descent" OR Afro-American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afroameric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"African American*" OR "Black American*")  </w:t>
            </w:r>
          </w:p>
        </w:tc>
      </w:tr>
      <w:tr w:rsidR="00F65AB2" w:rsidRPr="00F65AB2" w14:paraId="00B640F9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F994E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AE93C2D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1 OR S2 OR S3 OR S4 </w:t>
            </w:r>
          </w:p>
        </w:tc>
      </w:tr>
      <w:tr w:rsidR="00F65AB2" w:rsidRPr="00F65AB2" w14:paraId="1D777CDB" w14:textId="77777777" w:rsidTr="00F65AB2">
        <w:trPr>
          <w:trHeight w:val="51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753E4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6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78A3DF3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I (Cancer* OR Neoplasm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Malign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Oncolog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) OR AB (Cancer* OR Neoplasm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Malignan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Oncolog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) </w:t>
            </w:r>
          </w:p>
        </w:tc>
      </w:tr>
      <w:tr w:rsidR="00F65AB2" w:rsidRPr="00F65AB2" w14:paraId="431597C4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D8E6A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7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D3C7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(MH "Neoplasms+") </w:t>
            </w:r>
          </w:p>
        </w:tc>
      </w:tr>
      <w:tr w:rsidR="00F65AB2" w:rsidRPr="00F65AB2" w14:paraId="24C0B09D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C21AE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8</w:t>
            </w:r>
          </w:p>
        </w:tc>
        <w:tc>
          <w:tcPr>
            <w:tcW w:w="8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4E42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color w:val="333333"/>
                <w:kern w:val="0"/>
                <w14:ligatures w14:val="none"/>
              </w:rPr>
              <w:t>S6 OR S7 </w:t>
            </w:r>
          </w:p>
        </w:tc>
      </w:tr>
      <w:tr w:rsidR="00F65AB2" w:rsidRPr="00F65AB2" w14:paraId="1950282A" w14:textId="77777777" w:rsidTr="00F65AB2">
        <w:trPr>
          <w:trHeight w:val="51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43CB9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9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A35D6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TI (smoking OR tobacco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cigaret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nicotine) OR AB (smoking OR tobacco OR </w:t>
            </w:r>
            <w:proofErr w:type="spellStart"/>
            <w:r w:rsidRPr="00F65AB2">
              <w:rPr>
                <w:rFonts w:eastAsia="Times New Roman" w:cstheme="minorHAnsi"/>
                <w:kern w:val="0"/>
                <w14:ligatures w14:val="none"/>
              </w:rPr>
              <w:t>cigaret</w:t>
            </w:r>
            <w:proofErr w:type="spellEnd"/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* OR nicotine) </w:t>
            </w:r>
          </w:p>
        </w:tc>
      </w:tr>
      <w:tr w:rsidR="00F65AB2" w:rsidRPr="00F65AB2" w14:paraId="6FCB068B" w14:textId="77777777" w:rsidTr="00F65AB2">
        <w:trPr>
          <w:trHeight w:val="102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1896F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lastRenderedPageBreak/>
              <w:t>S10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22751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TI ((cessation OR abstinence OR mediation OR intervention OR therapy OR quit OR treatment OR stop OR "quit rate*") OR AB ((cessation OR abstinence OR mediation OR intervention OR therapy OR quit OR treatment OR stop OR "quit rate*")</w:t>
            </w:r>
          </w:p>
        </w:tc>
      </w:tr>
      <w:tr w:rsidR="00F65AB2" w:rsidRPr="00F65AB2" w14:paraId="508129AF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70492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1</w:t>
            </w:r>
          </w:p>
        </w:tc>
        <w:tc>
          <w:tcPr>
            <w:tcW w:w="8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73B78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color w:val="333333"/>
                <w:kern w:val="0"/>
                <w14:ligatures w14:val="none"/>
              </w:rPr>
              <w:t>S9 AND S10 </w:t>
            </w:r>
          </w:p>
        </w:tc>
      </w:tr>
      <w:tr w:rsidR="00F65AB2" w:rsidRPr="00F65AB2" w14:paraId="683B7161" w14:textId="77777777" w:rsidTr="00F65AB2">
        <w:trPr>
          <w:trHeight w:val="765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8F62B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8900F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(MH "Tobacco Use Cessation Products+") OR (MH "Smoking Cessation Assistance (Iowa NIC)") OR (MH "Smoking Cessation Programs") OR (MH "Smoking Cessation")</w:t>
            </w:r>
          </w:p>
        </w:tc>
      </w:tr>
      <w:tr w:rsidR="00F65AB2" w:rsidRPr="00F65AB2" w14:paraId="5C0E59D5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7FA9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3660A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(MH "Smoking/TH/DT")</w:t>
            </w:r>
          </w:p>
        </w:tc>
      </w:tr>
      <w:tr w:rsidR="00F65AB2" w:rsidRPr="00F65AB2" w14:paraId="7FC5C40E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9362B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FD7C6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11 OR S12 OR S13 </w:t>
            </w:r>
          </w:p>
        </w:tc>
      </w:tr>
      <w:tr w:rsidR="00F65AB2" w:rsidRPr="00F65AB2" w14:paraId="0A6CB6D3" w14:textId="77777777" w:rsidTr="00F65AB2">
        <w:trPr>
          <w:trHeight w:val="27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F5A53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>S1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90B21" w14:textId="77777777" w:rsidR="00F65AB2" w:rsidRPr="00F65AB2" w:rsidRDefault="00F65AB2" w:rsidP="00F65AB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65AB2">
              <w:rPr>
                <w:rFonts w:eastAsia="Times New Roman" w:cstheme="minorHAnsi"/>
                <w:kern w:val="0"/>
                <w14:ligatures w14:val="none"/>
              </w:rPr>
              <w:t xml:space="preserve">S5 AND S8 AND S14 </w:t>
            </w:r>
          </w:p>
        </w:tc>
      </w:tr>
    </w:tbl>
    <w:p w14:paraId="52858A73" w14:textId="77777777" w:rsidR="00F65AB2" w:rsidRDefault="00F65AB2">
      <w:pPr>
        <w:rPr>
          <w:rFonts w:cstheme="minorHAnsi"/>
          <w:b/>
          <w:bCs/>
        </w:rPr>
      </w:pPr>
    </w:p>
    <w:p w14:paraId="5D391D98" w14:textId="2B588840" w:rsidR="00F65AB2" w:rsidRDefault="00F65A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Embase.com</w:t>
      </w:r>
    </w:p>
    <w:tbl>
      <w:tblPr>
        <w:tblW w:w="9700" w:type="dxa"/>
        <w:tblInd w:w="11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10"/>
        <w:gridCol w:w="8990"/>
      </w:tblGrid>
      <w:tr w:rsidR="00F65AB2" w:rsidRPr="00F65AB2" w14:paraId="6E150F3F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FDBD8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401A49E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panic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/exp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f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/exp</w:t>
            </w:r>
          </w:p>
        </w:tc>
      </w:tr>
      <w:tr w:rsidR="00F65AB2" w:rsidRPr="00F65AB2" w14:paraId="39790B17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6D986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3CA69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panic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icano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icana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panish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peaking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panish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peakers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x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ub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erto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erto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cans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minican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minicans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central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central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s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south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south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s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tino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tina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ti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ti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s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</w:p>
        </w:tc>
      </w:tr>
      <w:tr w:rsidR="00F65AB2" w:rsidRPr="00F65AB2" w14:paraId="518BAB28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B4F63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18799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ack:ab</w:t>
            </w:r>
            <w:proofErr w:type="gram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acks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f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descent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afro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afro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s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froame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f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fric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s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</w:p>
        </w:tc>
      </w:tr>
      <w:tr w:rsidR="00F65AB2" w:rsidRPr="00F65AB2" w14:paraId="691C8D88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20EAC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9C0F6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 OR #2 OR #3</w:t>
            </w:r>
          </w:p>
        </w:tc>
      </w:tr>
      <w:tr w:rsidR="00F65AB2" w:rsidRPr="00F65AB2" w14:paraId="22A7BDF4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E9777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569C7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oplasm'/exp</w:t>
            </w:r>
          </w:p>
        </w:tc>
      </w:tr>
      <w:tr w:rsidR="00F65AB2" w:rsidRPr="00F65AB2" w14:paraId="498CAD5B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EF822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6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1F68F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deleted line]</w:t>
            </w:r>
          </w:p>
        </w:tc>
      </w:tr>
      <w:tr w:rsidR="00F65AB2" w:rsidRPr="00F65AB2" w14:paraId="120BED07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35AFE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7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6A170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cer</w:t>
            </w:r>
            <w:proofErr w:type="gram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</w:t>
            </w:r>
            <w:proofErr w:type="gram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neoplasm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lignan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colog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</w:p>
        </w:tc>
      </w:tr>
      <w:tr w:rsidR="00F65AB2" w:rsidRPr="00F65AB2" w14:paraId="4A6528A6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E6E1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8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62E90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5 OR #7</w:t>
            </w:r>
          </w:p>
        </w:tc>
      </w:tr>
      <w:tr w:rsidR="00F65AB2" w:rsidRPr="00F65AB2" w14:paraId="346D3487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53615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9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88BEE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moking cessation program'/exp OR 'smoking cessation'/exp OR 'nicotine replacement therapy'/exp OR 'smoking'/exp/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m_</w:t>
            </w:r>
            <w:proofErr w:type="gram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t,dm</w:t>
            </w:r>
            <w:proofErr w:type="gram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_th</w:t>
            </w:r>
            <w:proofErr w:type="spellEnd"/>
          </w:p>
        </w:tc>
      </w:tr>
      <w:tr w:rsidR="00F65AB2" w:rsidRPr="00F65AB2" w14:paraId="52334952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FDAD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0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4BF7E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moking:ab</w:t>
            </w:r>
            <w:proofErr w:type="gram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obacco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garet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cotine:ab,ti</w:t>
            </w:r>
            <w:proofErr w:type="spellEnd"/>
          </w:p>
        </w:tc>
      </w:tr>
      <w:tr w:rsidR="00F65AB2" w:rsidRPr="00F65AB2" w14:paraId="3EAF7A22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0B512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1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F24B2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ssation:ab</w:t>
            </w:r>
            <w:proofErr w:type="gram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stinence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tion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vention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rapy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quit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eatment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op: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quit rate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R 'quit rates':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</w:p>
        </w:tc>
      </w:tr>
      <w:tr w:rsidR="00F65AB2" w:rsidRPr="00F65AB2" w14:paraId="13DBB09A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D5067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2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26864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0 AND #11</w:t>
            </w:r>
          </w:p>
        </w:tc>
      </w:tr>
      <w:tr w:rsidR="00F65AB2" w:rsidRPr="00F65AB2" w14:paraId="59CEFC65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2C97A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3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83CBD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9 OR #12</w:t>
            </w:r>
          </w:p>
        </w:tc>
      </w:tr>
      <w:tr w:rsidR="00F65AB2" w:rsidRPr="00F65AB2" w14:paraId="465C60B8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59172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4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9ABAF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4 AND #8 AND #13</w:t>
            </w:r>
          </w:p>
        </w:tc>
      </w:tr>
      <w:tr w:rsidR="00F65AB2" w:rsidRPr="00F65AB2" w14:paraId="273B0EDF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74E54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5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4E468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4 AND #8 AND #13 AND [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mbase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]/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m</w:t>
            </w:r>
            <w:proofErr w:type="spellEnd"/>
          </w:p>
        </w:tc>
      </w:tr>
      <w:tr w:rsidR="00F65AB2" w:rsidRPr="00F65AB2" w14:paraId="055A36F6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577B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6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6D4B0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4 AND #8 AND #13 AND [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line</w:t>
            </w:r>
            <w:proofErr w:type="spellEnd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]/</w:t>
            </w:r>
            <w:proofErr w:type="spellStart"/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im</w:t>
            </w:r>
            <w:proofErr w:type="spellEnd"/>
          </w:p>
        </w:tc>
      </w:tr>
      <w:tr w:rsidR="00F65AB2" w:rsidRPr="00F65AB2" w14:paraId="04186630" w14:textId="77777777" w:rsidTr="00F65A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B38BB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7</w:t>
            </w:r>
          </w:p>
        </w:tc>
        <w:tc>
          <w:tcPr>
            <w:tcW w:w="8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C5511" w14:textId="77777777" w:rsidR="00F65AB2" w:rsidRPr="00F65AB2" w:rsidRDefault="00F65AB2" w:rsidP="00F65AB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65A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#15 NOT #16</w:t>
            </w:r>
          </w:p>
        </w:tc>
      </w:tr>
    </w:tbl>
    <w:p w14:paraId="237DBDD0" w14:textId="77777777" w:rsidR="00F65AB2" w:rsidRPr="00F65AB2" w:rsidRDefault="00F65AB2">
      <w:pPr>
        <w:rPr>
          <w:rFonts w:cstheme="minorHAnsi"/>
          <w:b/>
          <w:bCs/>
        </w:rPr>
      </w:pPr>
    </w:p>
    <w:sectPr w:rsidR="00F65AB2" w:rsidRPr="00F65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5AB2"/>
    <w:rsid w:val="00402823"/>
    <w:rsid w:val="00451E61"/>
    <w:rsid w:val="00BF276E"/>
    <w:rsid w:val="00D76D6A"/>
    <w:rsid w:val="00F6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47EA7"/>
  <w15:chartTrackingRefBased/>
  <w15:docId w15:val="{E3ADCBF4-D637-4015-9FBC-1F849176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5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7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hilpotts</dc:creator>
  <cp:keywords/>
  <dc:description/>
  <cp:lastModifiedBy>Markwart, Michaela</cp:lastModifiedBy>
  <cp:revision>2</cp:revision>
  <dcterms:created xsi:type="dcterms:W3CDTF">2023-05-30T16:28:00Z</dcterms:created>
  <dcterms:modified xsi:type="dcterms:W3CDTF">2023-05-3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dbcc86-08f9-4c54-be6b-679632916d8c</vt:lpwstr>
  </property>
</Properties>
</file>